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676" w:rsidRPr="00CD5676" w:rsidRDefault="00CD5676" w:rsidP="00CD567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676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. Table</w:t>
      </w:r>
      <w:r w:rsidRPr="00CD56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Character</w:t>
      </w:r>
      <w:r w:rsidRPr="00CD56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rix</w:t>
      </w:r>
      <w:bookmarkStart w:id="0" w:name="_GoBack"/>
      <w:bookmarkEnd w:id="0"/>
    </w:p>
    <w:p w:rsidR="00CD5676" w:rsidRPr="00CD5676" w:rsidRDefault="00CD5676" w:rsidP="00CD5676">
      <w:pPr>
        <w:rPr>
          <w:rFonts w:ascii="Courier New" w:hAnsi="Courier New" w:cs="Courier New"/>
          <w:sz w:val="18"/>
          <w:szCs w:val="18"/>
          <w:lang w:val="en-US"/>
        </w:rPr>
      </w:pPr>
    </w:p>
    <w:p w:rsidR="00CD5676" w:rsidRPr="00CD5676" w:rsidRDefault="00CD5676" w:rsidP="00CD5676">
      <w:pPr>
        <w:rPr>
          <w:rFonts w:ascii="Courier New" w:hAnsi="Courier New" w:cs="Courier New"/>
          <w:sz w:val="18"/>
          <w:szCs w:val="18"/>
          <w:lang w:val="en-US"/>
        </w:rPr>
      </w:pP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                 0    5    10   15   20   25   30   35   40   45   50   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                 |    |    |    |    |    |    |    |    |    |    |    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llidiostoma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ramosae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03000100560011-1--0000000-1110-00011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llidiostoma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sp.         03000100560011-1--0000000-1110-00011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Orph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macleay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 020000000000100000001101111101010000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erhomal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       010000000000100000001101111101010000000000000000011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Orph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sansibaric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020000000000100000001101111101010000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Orph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gigante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01000000010010011-001101111101110000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Stenoster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ostat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10000000310012010-40110-110001011000000200020002010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Paraegidium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ostalima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10000000310011010-50110111100101110001000000011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Paraegidium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barreto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10000000310011010-50110111100101110001000000011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Aegidium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olumbianum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10000000310021010-201101111001011100010000000001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Aegidium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howden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 10000000310021010-201101111001011100010000000001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Onori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inexpectat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10000000310021010-0011011110010111000100111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Onori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sp.              10000000310021010-1011011110010111000100111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simulates      10200000310011010-2011011211010110000101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olbyae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10200000310011010-2011011211010110000101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howeae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 10200000310011010-2011011211010110000101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steinhel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10200000310011010-2011011211010110000100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ornut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10200000310011010-2011011211010110000100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guianensi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10200000310011010-2011011211010110000110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andeze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10200000310011010-2011011211010110001110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noriega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10200000310011010-2011011211010110001110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petrov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 10200000310011010-2011011211010110000100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teamscaraborum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10200000310011010-2011011211010110000100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lexander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10200000310011010-201101121101011000010000000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ell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lat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10000000310001010-201101111001011100010000011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Aegidiell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zezao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10000000310001010-2011011110010111000100000110001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Goniorph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felsche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01100000011010110-001101111101010000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Hybal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digitalis        11011000320112311-0011010-1101010000000000010000011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haetonyx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robust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10011000320012321-001101111101010000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Pseudorph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hybon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010000000300100000311101111101010000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Triodont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nitid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 01010010030010000101110111110101000000000000000000-</w:t>
      </w:r>
    </w:p>
    <w:p w:rsidR="00CD5676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Renorph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clementi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  01010000040010000101111111110101000000000000000000-</w:t>
      </w:r>
    </w:p>
    <w:p w:rsidR="005D25D1" w:rsidRPr="00CD5676" w:rsidRDefault="00CD5676" w:rsidP="00CD567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Madecorphn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CD5676">
        <w:rPr>
          <w:rFonts w:ascii="Courier New" w:hAnsi="Courier New" w:cs="Courier New"/>
          <w:sz w:val="18"/>
          <w:szCs w:val="18"/>
          <w:lang w:val="en-US"/>
        </w:rPr>
        <w:t>falcatus</w:t>
      </w:r>
      <w:proofErr w:type="spellEnd"/>
      <w:r w:rsidRPr="00CD5676">
        <w:rPr>
          <w:rFonts w:ascii="Courier New" w:hAnsi="Courier New" w:cs="Courier New"/>
          <w:sz w:val="18"/>
          <w:szCs w:val="18"/>
          <w:lang w:val="en-US"/>
        </w:rPr>
        <w:t xml:space="preserve">    01010001250010010-01110111110101000000000000000000-</w:t>
      </w:r>
    </w:p>
    <w:sectPr w:rsidR="005D25D1" w:rsidRPr="00CD567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676"/>
    <w:rsid w:val="005D25D1"/>
    <w:rsid w:val="00CD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4A087"/>
  <w15:chartTrackingRefBased/>
  <w15:docId w15:val="{1A98069F-7C93-4ABE-ADF7-C4B486C22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Frolov</dc:creator>
  <cp:keywords/>
  <dc:description/>
  <cp:lastModifiedBy>Andrey Frolov</cp:lastModifiedBy>
  <cp:revision>1</cp:revision>
  <dcterms:created xsi:type="dcterms:W3CDTF">2023-02-14T13:56:00Z</dcterms:created>
  <dcterms:modified xsi:type="dcterms:W3CDTF">2023-02-14T14:00:00Z</dcterms:modified>
</cp:coreProperties>
</file>